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CFFCA" w14:textId="1A8FD171" w:rsidR="00CE1D09" w:rsidRPr="00CE1D09" w:rsidRDefault="00CE1D09" w:rsidP="000A51D6">
      <w:pPr>
        <w:spacing w:after="0"/>
        <w:ind w:right="-4"/>
        <w:jc w:val="both"/>
        <w:rPr>
          <w:rFonts w:cs="Times New Roman"/>
          <w:b/>
          <w:szCs w:val="24"/>
        </w:rPr>
      </w:pPr>
      <w:r w:rsidRPr="00CE1D09">
        <w:rPr>
          <w:rFonts w:cs="Times New Roman"/>
          <w:b/>
          <w:szCs w:val="24"/>
        </w:rPr>
        <w:t>Supplemental Table 2. Differences in diabetes-related distress and psychological burden as well as personality functioning, and epistemic trust according to a history of child maltreatment in patients with type 2 diabetes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741"/>
        <w:gridCol w:w="836"/>
        <w:gridCol w:w="859"/>
        <w:gridCol w:w="865"/>
        <w:gridCol w:w="815"/>
        <w:gridCol w:w="868"/>
        <w:gridCol w:w="1826"/>
        <w:gridCol w:w="1209"/>
      </w:tblGrid>
      <w:tr w:rsidR="000A51D6" w:rsidRPr="00CE1D09" w14:paraId="26FB23FB" w14:textId="38278691" w:rsidTr="0017265D">
        <w:trPr>
          <w:trHeight w:val="567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4DD9F4E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53552A6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total sample</w:t>
            </w:r>
          </w:p>
          <w:p w14:paraId="09B07696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n = 59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1C20885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child maltreatment</w:t>
            </w:r>
            <w:r w:rsidRPr="00CE1D09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1BCDC0B8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n = 32)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F67039F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no child maltreatment</w:t>
            </w:r>
          </w:p>
          <w:p w14:paraId="6E02CE1D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n = 27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CAA2930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test statistic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F624D74" w14:textId="1186F158" w:rsidR="000A51D6" w:rsidRPr="00CE1D09" w:rsidRDefault="000A51D6" w:rsidP="000A51D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ffect size</w:t>
            </w:r>
          </w:p>
        </w:tc>
      </w:tr>
      <w:tr w:rsidR="000A51D6" w:rsidRPr="00CE1D09" w14:paraId="4B66D52D" w14:textId="594240BE" w:rsidTr="0017265D">
        <w:trPr>
          <w:trHeight w:val="567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BA00C4F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 xml:space="preserve">psychological </w:t>
            </w:r>
            <w:proofErr w:type="spellStart"/>
            <w:r w:rsidRPr="00CE1D09">
              <w:rPr>
                <w:rFonts w:cs="Times New Roman"/>
                <w:b/>
                <w:szCs w:val="24"/>
              </w:rPr>
              <w:t>burden</w:t>
            </w:r>
            <w:r w:rsidRPr="00CE1D09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604E80D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546FAC9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F0FD67A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DA3B78C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CC55CA9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A80A153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3B9D680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DBA9E8D" w14:textId="77777777" w:rsidR="000A51D6" w:rsidRPr="00CE1D09" w:rsidRDefault="000A51D6" w:rsidP="000A51D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A51D6" w:rsidRPr="00CE1D09" w14:paraId="670DFB49" w14:textId="5B6165C8" w:rsidTr="0017265D">
        <w:trPr>
          <w:trHeight w:val="567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0CEFAC" w14:textId="77777777" w:rsidR="000A51D6" w:rsidRPr="00CE1D09" w:rsidRDefault="000A51D6" w:rsidP="00CE1D09">
            <w:pPr>
              <w:ind w:left="321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major depressive syndrom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36888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2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E1B73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35.6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CFCFC9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1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633707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50.0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2B554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30A51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18.5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FA51B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χ</w:t>
            </w:r>
            <w:r w:rsidRPr="00CE1D09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CE1D09">
              <w:rPr>
                <w:rFonts w:cs="Times New Roman"/>
                <w:b/>
                <w:szCs w:val="24"/>
                <w:vertAlign w:val="subscript"/>
              </w:rPr>
              <w:t>(1)</w:t>
            </w:r>
            <w:r w:rsidRPr="00CE1D09">
              <w:rPr>
                <w:rFonts w:cs="Times New Roman"/>
                <w:b/>
                <w:szCs w:val="24"/>
              </w:rPr>
              <w:t xml:space="preserve"> = 6.331, </w:t>
            </w:r>
            <w:r w:rsidRPr="00CE1D09">
              <w:rPr>
                <w:rFonts w:cs="Times New Roman"/>
                <w:b/>
                <w:i/>
                <w:szCs w:val="24"/>
              </w:rPr>
              <w:t>p</w:t>
            </w:r>
            <w:r w:rsidRPr="00CE1D09">
              <w:rPr>
                <w:rFonts w:cs="Times New Roman"/>
                <w:b/>
                <w:szCs w:val="24"/>
              </w:rPr>
              <w:t> = .01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A8C56" w14:textId="624E2ED3" w:rsidR="000A51D6" w:rsidRPr="00CE1D09" w:rsidRDefault="0017265D" w:rsidP="000A51D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</w:rPr>
              <w:t>φ = .328</w:t>
            </w:r>
          </w:p>
        </w:tc>
      </w:tr>
      <w:tr w:rsidR="000A51D6" w:rsidRPr="00CE1D09" w14:paraId="2A348B1D" w14:textId="5836A18C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E10BD" w14:textId="77777777" w:rsidR="000A51D6" w:rsidRPr="00CE1D09" w:rsidRDefault="000A51D6" w:rsidP="00CE1D09">
            <w:pPr>
              <w:ind w:left="321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somatoform syndrom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84E7BE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BB4FFF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32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F8B9BC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FA41CE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40.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B53E0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8DA29F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22.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A49D55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χ</w:t>
            </w:r>
            <w:r w:rsidRPr="00CE1D09">
              <w:rPr>
                <w:rFonts w:cs="Times New Roman"/>
                <w:szCs w:val="24"/>
                <w:vertAlign w:val="superscript"/>
              </w:rPr>
              <w:t>2</w:t>
            </w:r>
            <w:r w:rsidRPr="00CE1D09">
              <w:rPr>
                <w:rFonts w:cs="Times New Roman"/>
                <w:szCs w:val="24"/>
                <w:vertAlign w:val="subscript"/>
              </w:rPr>
              <w:t>(1)</w:t>
            </w:r>
            <w:r w:rsidRPr="00CE1D09">
              <w:rPr>
                <w:rFonts w:cs="Times New Roman"/>
                <w:szCs w:val="24"/>
              </w:rPr>
              <w:t xml:space="preserve"> = 2.272, </w:t>
            </w:r>
            <w:r w:rsidRPr="00CE1D09">
              <w:rPr>
                <w:rFonts w:cs="Times New Roman"/>
                <w:i/>
                <w:szCs w:val="24"/>
              </w:rPr>
              <w:t>p</w:t>
            </w:r>
            <w:r w:rsidRPr="00CE1D09">
              <w:rPr>
                <w:rFonts w:cs="Times New Roman"/>
                <w:szCs w:val="24"/>
              </w:rPr>
              <w:t> = .1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E05DB0" w14:textId="5C448328" w:rsidR="000A51D6" w:rsidRPr="0017265D" w:rsidRDefault="0017265D" w:rsidP="000A51D6">
            <w:pPr>
              <w:jc w:val="center"/>
              <w:rPr>
                <w:rFonts w:cs="Times New Roman"/>
                <w:szCs w:val="24"/>
              </w:rPr>
            </w:pPr>
            <w:r w:rsidRPr="0017265D">
              <w:t>φ = .196</w:t>
            </w:r>
          </w:p>
        </w:tc>
      </w:tr>
      <w:tr w:rsidR="000A51D6" w:rsidRPr="00CE1D09" w14:paraId="2273CAA8" w14:textId="3476FD02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9AB15" w14:textId="77777777" w:rsidR="000A51D6" w:rsidRPr="00CE1D09" w:rsidRDefault="000A51D6" w:rsidP="00CE1D09">
            <w:pPr>
              <w:ind w:left="321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panic syndrom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B50C6A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9F26E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11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C66172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51314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18.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9B6BC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B44DA6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3.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39CD2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E1D09">
              <w:rPr>
                <w:rFonts w:cs="Times New Roman"/>
                <w:szCs w:val="24"/>
              </w:rPr>
              <w:t>n.a.</w:t>
            </w:r>
            <w:r w:rsidRPr="00CE1D09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D507EC" w14:textId="77777777" w:rsidR="000A51D6" w:rsidRPr="00CE1D09" w:rsidRDefault="000A51D6" w:rsidP="000A51D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A51D6" w:rsidRPr="00CE1D09" w14:paraId="05C2A794" w14:textId="2E9DCC8A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24282" w14:textId="77777777" w:rsidR="000A51D6" w:rsidRPr="00CE1D09" w:rsidRDefault="000A51D6" w:rsidP="00CE1D09">
            <w:pPr>
              <w:ind w:left="321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other anxiety syndrom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E5DE6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D5373E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20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51493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E31715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31.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F945A3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F16338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7.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82F7E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χ</w:t>
            </w:r>
            <w:r w:rsidRPr="00CE1D09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CE1D09">
              <w:rPr>
                <w:rFonts w:cs="Times New Roman"/>
                <w:b/>
                <w:szCs w:val="24"/>
                <w:vertAlign w:val="subscript"/>
              </w:rPr>
              <w:t>(1)</w:t>
            </w:r>
            <w:r w:rsidRPr="00CE1D09">
              <w:rPr>
                <w:rFonts w:cs="Times New Roman"/>
                <w:b/>
                <w:szCs w:val="24"/>
              </w:rPr>
              <w:t xml:space="preserve"> = 5.138, </w:t>
            </w:r>
            <w:r w:rsidRPr="00CE1D09">
              <w:rPr>
                <w:rFonts w:cs="Times New Roman"/>
                <w:b/>
                <w:i/>
                <w:szCs w:val="24"/>
              </w:rPr>
              <w:t>p</w:t>
            </w:r>
            <w:r w:rsidRPr="00CE1D09">
              <w:rPr>
                <w:rFonts w:cs="Times New Roman"/>
                <w:b/>
                <w:szCs w:val="24"/>
              </w:rPr>
              <w:t> = .0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CA1DF" w14:textId="100622F5" w:rsidR="000A51D6" w:rsidRPr="00CE1D09" w:rsidRDefault="0017265D" w:rsidP="000A51D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</w:rPr>
              <w:t>φ = .295</w:t>
            </w:r>
          </w:p>
        </w:tc>
      </w:tr>
      <w:tr w:rsidR="000A51D6" w:rsidRPr="00CE1D09" w14:paraId="427C8E8E" w14:textId="3D9ADCC0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39217" w14:textId="77777777" w:rsidR="000A51D6" w:rsidRPr="00CE1D09" w:rsidRDefault="000A51D6" w:rsidP="00CE1D09">
            <w:pPr>
              <w:ind w:left="321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bulimia nervos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82E1B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DB307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3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9D8B4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B3DF8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6.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551EFE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2F68D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0.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957DD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E1D09">
              <w:rPr>
                <w:rFonts w:cs="Times New Roman"/>
                <w:szCs w:val="24"/>
              </w:rPr>
              <w:t>n.a.</w:t>
            </w:r>
            <w:r w:rsidRPr="00CE1D09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38B96" w14:textId="77777777" w:rsidR="000A51D6" w:rsidRPr="00CE1D09" w:rsidRDefault="000A51D6" w:rsidP="000A51D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A51D6" w:rsidRPr="00CE1D09" w14:paraId="689200E8" w14:textId="7DDEF186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75AC30" w14:textId="77777777" w:rsidR="000A51D6" w:rsidRPr="00CE1D09" w:rsidRDefault="000A51D6" w:rsidP="00CE1D09">
            <w:pPr>
              <w:ind w:left="321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binge-eating disord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B75AC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BDFEDB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13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6FA50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DB87D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13.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3B5CB0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5FBE80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13.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C2A5D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E1D09">
              <w:rPr>
                <w:rFonts w:cs="Times New Roman"/>
                <w:szCs w:val="24"/>
              </w:rPr>
              <w:t>n.a.</w:t>
            </w:r>
            <w:r w:rsidRPr="00CE1D09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E4A194" w14:textId="77777777" w:rsidR="000A51D6" w:rsidRPr="00CE1D09" w:rsidRDefault="000A51D6" w:rsidP="000A51D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A51D6" w:rsidRPr="00CE1D09" w14:paraId="10468506" w14:textId="1A17AD5E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39BD4A" w14:textId="77777777" w:rsidR="000A51D6" w:rsidRPr="00CE1D09" w:rsidRDefault="000A51D6" w:rsidP="00CE1D09">
            <w:pPr>
              <w:ind w:left="321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alcohol syndrom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1FA722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5BA8BB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6.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64DEA1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BDB862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6.3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573EAD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0C39BC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szCs w:val="24"/>
              </w:rPr>
              <w:t>(7.4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0FA555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E1D09">
              <w:rPr>
                <w:rFonts w:cs="Times New Roman"/>
                <w:szCs w:val="24"/>
              </w:rPr>
              <w:t>n.a.</w:t>
            </w:r>
            <w:r w:rsidRPr="00CE1D09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62B9B4" w14:textId="77777777" w:rsidR="000A51D6" w:rsidRPr="00CE1D09" w:rsidRDefault="000A51D6" w:rsidP="000A51D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A51D6" w:rsidRPr="00CE1D09" w14:paraId="79CA92A6" w14:textId="7B7AFDF6" w:rsidTr="0017265D">
        <w:trPr>
          <w:trHeight w:val="567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69F42B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7C91048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7825AF8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SD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EE8BA80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147BB9B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SD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7F513EE" w14:textId="77777777" w:rsidR="000A51D6" w:rsidRPr="00CE1D09" w:rsidRDefault="000A51D6" w:rsidP="00CE1D09">
            <w:pPr>
              <w:jc w:val="right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00A7D95" w14:textId="77777777" w:rsidR="000A51D6" w:rsidRPr="00CE1D09" w:rsidRDefault="000A51D6" w:rsidP="00CE1D09">
            <w:pPr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szCs w:val="24"/>
              </w:rPr>
              <w:t>(SD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D809B16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86DC2D3" w14:textId="77777777" w:rsidR="000A51D6" w:rsidRPr="00CE1D09" w:rsidRDefault="000A51D6" w:rsidP="000A51D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A51D6" w:rsidRPr="00CE1D09" w14:paraId="0B7810C6" w14:textId="65D7E740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EDA7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 xml:space="preserve">diabetes-related </w:t>
            </w:r>
            <w:proofErr w:type="spellStart"/>
            <w:r w:rsidRPr="00CE1D09">
              <w:rPr>
                <w:rFonts w:cs="Times New Roman"/>
                <w:szCs w:val="24"/>
              </w:rPr>
              <w:t>distress</w:t>
            </w:r>
            <w:r w:rsidRPr="00CE1D09">
              <w:rPr>
                <w:rFonts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098B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8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E64C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D26B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9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206C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A900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7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2FB4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E9E7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i/>
                <w:szCs w:val="24"/>
              </w:rPr>
              <w:t>t</w:t>
            </w:r>
            <w:r w:rsidRPr="00CE1D09">
              <w:rPr>
                <w:rFonts w:cs="Times New Roman"/>
                <w:szCs w:val="24"/>
                <w:vertAlign w:val="subscript"/>
              </w:rPr>
              <w:t>(57)</w:t>
            </w:r>
            <w:r w:rsidRPr="00CE1D09">
              <w:rPr>
                <w:rFonts w:cs="Times New Roman"/>
                <w:szCs w:val="24"/>
              </w:rPr>
              <w:t xml:space="preserve"> = 1.931, </w:t>
            </w:r>
            <w:r w:rsidRPr="00CE1D09">
              <w:rPr>
                <w:rFonts w:cs="Times New Roman"/>
                <w:i/>
                <w:szCs w:val="24"/>
              </w:rPr>
              <w:t>p</w:t>
            </w:r>
            <w:r w:rsidRPr="00CE1D09">
              <w:rPr>
                <w:rFonts w:cs="Times New Roman"/>
                <w:szCs w:val="24"/>
              </w:rPr>
              <w:t> = .0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70D9" w14:textId="0E3ABDE9" w:rsidR="000A51D6" w:rsidRPr="00CE1D09" w:rsidRDefault="0017265D" w:rsidP="000A51D6">
            <w:pPr>
              <w:jc w:val="center"/>
              <w:rPr>
                <w:rFonts w:cs="Times New Roman"/>
                <w:i/>
                <w:szCs w:val="24"/>
              </w:rPr>
            </w:pPr>
            <w:r w:rsidRPr="0017265D">
              <w:rPr>
                <w:rFonts w:cs="Times New Roman"/>
                <w:szCs w:val="24"/>
              </w:rPr>
              <w:t>d = .</w:t>
            </w:r>
            <w:r>
              <w:rPr>
                <w:rFonts w:cs="Times New Roman"/>
                <w:szCs w:val="24"/>
              </w:rPr>
              <w:t>505</w:t>
            </w:r>
          </w:p>
        </w:tc>
      </w:tr>
      <w:tr w:rsidR="000A51D6" w:rsidRPr="00CE1D09" w14:paraId="554B9B6C" w14:textId="7F28EC33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824D8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 xml:space="preserve">personality </w:t>
            </w:r>
            <w:proofErr w:type="spellStart"/>
            <w:r w:rsidRPr="00CE1D09">
              <w:rPr>
                <w:rFonts w:cs="Times New Roman"/>
                <w:szCs w:val="24"/>
              </w:rPr>
              <w:t>functioning</w:t>
            </w:r>
            <w:r w:rsidRPr="00CE1D09">
              <w:rPr>
                <w:rFonts w:cs="Times New Roman"/>
                <w:szCs w:val="24"/>
                <w:vertAlign w:val="superscript"/>
              </w:rPr>
              <w:t>e</w:t>
            </w:r>
            <w:proofErr w:type="spellEnd"/>
            <w:r w:rsidRPr="00CE1D0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1A2CB0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8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313AF3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11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F3C0A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23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9F3B93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11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BD5E79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E539F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8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AEAC8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CE1D09">
              <w:rPr>
                <w:rFonts w:cs="Times New Roman"/>
                <w:b/>
                <w:i/>
                <w:szCs w:val="24"/>
              </w:rPr>
              <w:t>t</w:t>
            </w:r>
            <w:r w:rsidRPr="00CE1D09">
              <w:rPr>
                <w:rFonts w:cs="Times New Roman"/>
                <w:b/>
                <w:szCs w:val="24"/>
                <w:vertAlign w:val="subscript"/>
              </w:rPr>
              <w:t>(55,703)</w:t>
            </w:r>
            <w:r w:rsidRPr="00CE1D09">
              <w:rPr>
                <w:rFonts w:cs="Times New Roman"/>
                <w:b/>
                <w:szCs w:val="24"/>
              </w:rPr>
              <w:t> = 4.147</w:t>
            </w:r>
            <w:r w:rsidRPr="00CE1D09">
              <w:rPr>
                <w:rFonts w:cs="Times New Roman"/>
                <w:b/>
                <w:i/>
                <w:szCs w:val="24"/>
              </w:rPr>
              <w:t>,</w:t>
            </w:r>
          </w:p>
          <w:p w14:paraId="2F4DC357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b/>
                <w:i/>
                <w:szCs w:val="24"/>
              </w:rPr>
              <w:t>p</w:t>
            </w:r>
            <w:r w:rsidRPr="00CE1D09">
              <w:rPr>
                <w:rFonts w:cs="Times New Roman"/>
                <w:b/>
                <w:szCs w:val="24"/>
              </w:rPr>
              <w:t> &lt; 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FA69A5" w14:textId="7511E411" w:rsidR="000A51D6" w:rsidRPr="00B356C7" w:rsidRDefault="00B356C7" w:rsidP="000A51D6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 = </w:t>
            </w:r>
            <w:r w:rsidR="0017265D">
              <w:rPr>
                <w:rFonts w:cs="Times New Roman"/>
                <w:b/>
                <w:szCs w:val="24"/>
              </w:rPr>
              <w:t>1.054</w:t>
            </w:r>
          </w:p>
        </w:tc>
      </w:tr>
      <w:tr w:rsidR="000A51D6" w:rsidRPr="00CE1D09" w14:paraId="0753090E" w14:textId="24B3C85E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6EA0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lastRenderedPageBreak/>
              <w:t xml:space="preserve">epistemic </w:t>
            </w:r>
            <w:proofErr w:type="spellStart"/>
            <w:r w:rsidRPr="00CE1D09">
              <w:rPr>
                <w:rFonts w:cs="Times New Roman"/>
                <w:szCs w:val="24"/>
              </w:rPr>
              <w:t>trust</w:t>
            </w:r>
            <w:r w:rsidRPr="00CE1D09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DBA6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24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3BE1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1901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24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1548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1D6F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2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0098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95D2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i/>
                <w:szCs w:val="24"/>
              </w:rPr>
              <w:t>t</w:t>
            </w:r>
            <w:r w:rsidRPr="00CE1D09">
              <w:rPr>
                <w:rFonts w:cs="Times New Roman"/>
                <w:szCs w:val="24"/>
                <w:vertAlign w:val="subscript"/>
              </w:rPr>
              <w:t>(56)</w:t>
            </w:r>
            <w:r w:rsidRPr="00CE1D09">
              <w:rPr>
                <w:rFonts w:cs="Times New Roman"/>
                <w:szCs w:val="24"/>
              </w:rPr>
              <w:t> = .318,</w:t>
            </w:r>
          </w:p>
          <w:p w14:paraId="07BD6186" w14:textId="77777777" w:rsidR="000A51D6" w:rsidRPr="00CE1D09" w:rsidRDefault="000A51D6" w:rsidP="00CE1D09">
            <w:pPr>
              <w:jc w:val="center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 xml:space="preserve"> </w:t>
            </w:r>
            <w:r w:rsidRPr="00CE1D09">
              <w:rPr>
                <w:rFonts w:cs="Times New Roman"/>
                <w:i/>
                <w:szCs w:val="24"/>
              </w:rPr>
              <w:t>p</w:t>
            </w:r>
            <w:r w:rsidRPr="00CE1D09">
              <w:rPr>
                <w:rFonts w:cs="Times New Roman"/>
                <w:szCs w:val="24"/>
              </w:rPr>
              <w:t> = .7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876E" w14:textId="0EABD44D" w:rsidR="000A51D6" w:rsidRPr="0017265D" w:rsidRDefault="0017265D" w:rsidP="000A51D6">
            <w:pPr>
              <w:jc w:val="center"/>
              <w:rPr>
                <w:rFonts w:cs="Times New Roman"/>
                <w:i/>
                <w:szCs w:val="24"/>
              </w:rPr>
            </w:pPr>
            <w:r w:rsidRPr="0017265D">
              <w:rPr>
                <w:rFonts w:cs="Times New Roman"/>
                <w:szCs w:val="24"/>
              </w:rPr>
              <w:t>d = .0</w:t>
            </w:r>
            <w:r>
              <w:rPr>
                <w:rFonts w:cs="Times New Roman"/>
                <w:szCs w:val="24"/>
              </w:rPr>
              <w:t>84</w:t>
            </w:r>
          </w:p>
        </w:tc>
      </w:tr>
      <w:tr w:rsidR="000A51D6" w:rsidRPr="0017265D" w14:paraId="425B8BD2" w14:textId="34CA532A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8F1A7B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 xml:space="preserve">epistemic </w:t>
            </w:r>
            <w:proofErr w:type="spellStart"/>
            <w:r w:rsidRPr="00CE1D09">
              <w:rPr>
                <w:rFonts w:cs="Times New Roman"/>
                <w:szCs w:val="24"/>
              </w:rPr>
              <w:t>mistrust</w:t>
            </w:r>
            <w:r w:rsidRPr="00CE1D09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F7A398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2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BDFED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4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DA5B8A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4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F6B22B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3.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1E112F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8611C3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644FF1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  <w:vertAlign w:val="subscript"/>
              </w:rPr>
            </w:pPr>
            <w:r w:rsidRPr="00CE1D09">
              <w:rPr>
                <w:rFonts w:cs="Times New Roman"/>
                <w:b/>
                <w:i/>
                <w:szCs w:val="24"/>
              </w:rPr>
              <w:t>t</w:t>
            </w:r>
            <w:r w:rsidRPr="00CE1D09">
              <w:rPr>
                <w:rFonts w:cs="Times New Roman"/>
                <w:b/>
                <w:szCs w:val="24"/>
                <w:vertAlign w:val="subscript"/>
              </w:rPr>
              <w:t>(41,398)</w:t>
            </w:r>
            <w:r w:rsidRPr="00CE1D09">
              <w:rPr>
                <w:rFonts w:cs="Times New Roman"/>
                <w:b/>
                <w:szCs w:val="24"/>
              </w:rPr>
              <w:t xml:space="preserve"> = 3.191, </w:t>
            </w:r>
            <w:r w:rsidRPr="00CE1D09">
              <w:rPr>
                <w:rFonts w:cs="Times New Roman"/>
                <w:b/>
                <w:i/>
                <w:szCs w:val="24"/>
              </w:rPr>
              <w:t>p</w:t>
            </w:r>
            <w:r w:rsidRPr="00CE1D09">
              <w:rPr>
                <w:rFonts w:cs="Times New Roman"/>
                <w:b/>
                <w:szCs w:val="24"/>
              </w:rPr>
              <w:t> = .0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E541AE" w14:textId="20C764D8" w:rsidR="000A51D6" w:rsidRPr="0017265D" w:rsidRDefault="0017265D" w:rsidP="000A51D6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17265D">
              <w:rPr>
                <w:rFonts w:cs="Times New Roman"/>
                <w:b/>
                <w:szCs w:val="24"/>
              </w:rPr>
              <w:t>d = .868</w:t>
            </w:r>
          </w:p>
        </w:tc>
      </w:tr>
      <w:tr w:rsidR="000A51D6" w:rsidRPr="00CE1D09" w14:paraId="55113E49" w14:textId="06159EBC" w:rsidTr="0017265D">
        <w:trPr>
          <w:trHeight w:val="567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FC4C4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 xml:space="preserve">epistemic </w:t>
            </w:r>
            <w:proofErr w:type="spellStart"/>
            <w:r w:rsidRPr="00CE1D09">
              <w:rPr>
                <w:rFonts w:cs="Times New Roman"/>
                <w:szCs w:val="24"/>
              </w:rPr>
              <w:t>credulity</w:t>
            </w:r>
            <w:r w:rsidRPr="00CE1D09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  <w:r w:rsidRPr="00CE1D0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C65FF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3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1DCD4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6.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167C9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6.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781C1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6.1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9AD25" w14:textId="77777777" w:rsidR="000A51D6" w:rsidRPr="00CE1D09" w:rsidRDefault="000A51D6" w:rsidP="00CE1D09">
            <w:pPr>
              <w:jc w:val="right"/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10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42ACD" w14:textId="77777777" w:rsidR="000A51D6" w:rsidRPr="00CE1D09" w:rsidRDefault="000A51D6" w:rsidP="00CE1D09">
            <w:pPr>
              <w:rPr>
                <w:rFonts w:cs="Times New Roman"/>
                <w:szCs w:val="24"/>
              </w:rPr>
            </w:pPr>
            <w:r w:rsidRPr="00CE1D09">
              <w:rPr>
                <w:rFonts w:cs="Times New Roman"/>
                <w:szCs w:val="24"/>
              </w:rPr>
              <w:t>(5.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AC373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i/>
                <w:szCs w:val="24"/>
              </w:rPr>
              <w:t>t</w:t>
            </w:r>
            <w:r w:rsidRPr="00CE1D09">
              <w:rPr>
                <w:rFonts w:cs="Times New Roman"/>
                <w:b/>
                <w:szCs w:val="24"/>
                <w:vertAlign w:val="subscript"/>
              </w:rPr>
              <w:t>(56)</w:t>
            </w:r>
            <w:r w:rsidRPr="00CE1D09">
              <w:rPr>
                <w:rFonts w:cs="Times New Roman"/>
                <w:b/>
                <w:szCs w:val="24"/>
              </w:rPr>
              <w:t xml:space="preserve"> = 3.761, </w:t>
            </w:r>
          </w:p>
          <w:p w14:paraId="31E90FD5" w14:textId="77777777" w:rsidR="000A51D6" w:rsidRPr="00CE1D09" w:rsidRDefault="000A51D6" w:rsidP="00CE1D09">
            <w:pPr>
              <w:jc w:val="center"/>
              <w:rPr>
                <w:rFonts w:cs="Times New Roman"/>
                <w:b/>
                <w:szCs w:val="24"/>
              </w:rPr>
            </w:pPr>
            <w:r w:rsidRPr="00CE1D09">
              <w:rPr>
                <w:rFonts w:cs="Times New Roman"/>
                <w:b/>
                <w:i/>
                <w:szCs w:val="24"/>
              </w:rPr>
              <w:t>p</w:t>
            </w:r>
            <w:r w:rsidRPr="00CE1D09">
              <w:rPr>
                <w:rFonts w:cs="Times New Roman"/>
                <w:b/>
                <w:szCs w:val="24"/>
              </w:rPr>
              <w:t> &lt; .0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742B4" w14:textId="2E0B57B7" w:rsidR="000A51D6" w:rsidRPr="0017265D" w:rsidRDefault="0017265D" w:rsidP="000A51D6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17265D">
              <w:rPr>
                <w:rFonts w:cs="Times New Roman"/>
                <w:b/>
                <w:szCs w:val="24"/>
              </w:rPr>
              <w:t>d = .</w:t>
            </w:r>
            <w:r>
              <w:rPr>
                <w:rFonts w:cs="Times New Roman"/>
                <w:b/>
                <w:szCs w:val="24"/>
              </w:rPr>
              <w:t>990</w:t>
            </w:r>
          </w:p>
        </w:tc>
      </w:tr>
    </w:tbl>
    <w:p w14:paraId="5BE522C3" w14:textId="77777777" w:rsidR="000A51D6" w:rsidRPr="001678D7" w:rsidRDefault="000A51D6" w:rsidP="000A51D6">
      <w:pPr>
        <w:spacing w:after="0"/>
        <w:ind w:right="-146"/>
        <w:jc w:val="both"/>
        <w:rPr>
          <w:rFonts w:cs="Times New Roman"/>
          <w:szCs w:val="24"/>
        </w:rPr>
      </w:pPr>
      <w:r w:rsidRPr="001678D7">
        <w:rPr>
          <w:rFonts w:cs="Times New Roman"/>
          <w:i/>
          <w:szCs w:val="24"/>
        </w:rPr>
        <w:t xml:space="preserve">Notes. </w:t>
      </w:r>
      <w:proofErr w:type="gramStart"/>
      <w:r w:rsidRPr="001678D7">
        <w:rPr>
          <w:rFonts w:cs="Times New Roman"/>
          <w:szCs w:val="24"/>
          <w:vertAlign w:val="superscript"/>
        </w:rPr>
        <w:t>a</w:t>
      </w:r>
      <w:r w:rsidRPr="001678D7">
        <w:rPr>
          <w:rFonts w:cs="Times New Roman"/>
          <w:szCs w:val="24"/>
        </w:rPr>
        <w:t> Different</w:t>
      </w:r>
      <w:proofErr w:type="gramEnd"/>
      <w:r w:rsidRPr="001678D7">
        <w:rPr>
          <w:rFonts w:cs="Times New Roman"/>
          <w:szCs w:val="24"/>
        </w:rPr>
        <w:t xml:space="preserve"> types of child maltreatment were assessed with the self-report questionnaire Childhood Trauma Questionnaire (CTQ). Multiple answers were possible. </w:t>
      </w:r>
      <w:r w:rsidRPr="001678D7">
        <w:rPr>
          <w:rFonts w:cs="Times New Roman"/>
          <w:szCs w:val="24"/>
          <w:vertAlign w:val="superscript"/>
        </w:rPr>
        <w:t>b</w:t>
      </w:r>
      <w:r w:rsidRPr="001678D7">
        <w:rPr>
          <w:rFonts w:cs="Times New Roman"/>
          <w:szCs w:val="24"/>
        </w:rPr>
        <w:t> </w:t>
      </w:r>
      <w:proofErr w:type="gramStart"/>
      <w:r w:rsidRPr="001678D7">
        <w:rPr>
          <w:rFonts w:cs="Times New Roman"/>
          <w:szCs w:val="24"/>
        </w:rPr>
        <w:t>Psychological</w:t>
      </w:r>
      <w:proofErr w:type="gramEnd"/>
      <w:r w:rsidRPr="001678D7">
        <w:rPr>
          <w:rFonts w:cs="Times New Roman"/>
          <w:szCs w:val="24"/>
        </w:rPr>
        <w:t xml:space="preserve"> burden was assessed with the German version of the Patient-Health-Questionnaire (PHQ-D). </w:t>
      </w:r>
      <w:r w:rsidRPr="001678D7">
        <w:rPr>
          <w:rFonts w:cs="Times New Roman"/>
          <w:szCs w:val="24"/>
          <w:vertAlign w:val="superscript"/>
        </w:rPr>
        <w:t>c</w:t>
      </w:r>
      <w:r w:rsidRPr="001678D7">
        <w:rPr>
          <w:rFonts w:cs="Times New Roman"/>
          <w:szCs w:val="24"/>
        </w:rPr>
        <w:t> Given that the expected cell frequencies were less than five, the χ</w:t>
      </w:r>
      <w:r w:rsidRPr="001678D7">
        <w:rPr>
          <w:rFonts w:cs="Times New Roman"/>
          <w:szCs w:val="24"/>
          <w:vertAlign w:val="superscript"/>
        </w:rPr>
        <w:t>2</w:t>
      </w:r>
      <w:r w:rsidRPr="001678D7">
        <w:rPr>
          <w:rFonts w:cs="Times New Roman"/>
          <w:szCs w:val="24"/>
        </w:rPr>
        <w:t xml:space="preserve">-test could not be interpreted. </w:t>
      </w:r>
      <w:r w:rsidRPr="001678D7">
        <w:rPr>
          <w:rFonts w:cs="Times New Roman"/>
          <w:szCs w:val="24"/>
          <w:vertAlign w:val="superscript"/>
        </w:rPr>
        <w:t>d </w:t>
      </w:r>
      <w:r w:rsidRPr="001678D7">
        <w:rPr>
          <w:rFonts w:cs="Times New Roman"/>
          <w:szCs w:val="24"/>
        </w:rPr>
        <w:t>Diabetes-related distress was assessed with the 5-item short form of the Problem Areas in Diabetes Scale (PAID-5).</w:t>
      </w:r>
      <w:r w:rsidRPr="00B13216">
        <w:rPr>
          <w:rFonts w:cs="Times New Roman"/>
        </w:rPr>
        <w:t xml:space="preserve"> </w:t>
      </w:r>
      <w:r>
        <w:rPr>
          <w:rFonts w:cs="Times New Roman"/>
        </w:rPr>
        <w:t xml:space="preserve">Range: 0 to 20. </w:t>
      </w:r>
      <w:r w:rsidRPr="001678D7">
        <w:rPr>
          <w:rFonts w:cs="Times New Roman"/>
          <w:szCs w:val="24"/>
          <w:vertAlign w:val="superscript"/>
        </w:rPr>
        <w:t xml:space="preserve"> e</w:t>
      </w:r>
      <w:r w:rsidRPr="001678D7">
        <w:rPr>
          <w:rFonts w:cs="Times New Roman"/>
          <w:szCs w:val="24"/>
        </w:rPr>
        <w:t> Personality functioning was assessed with the Operationalized Psychodynamic Diagnosis – Structure Questionnaire Short Form (OPD-SQS).</w:t>
      </w:r>
      <w:r>
        <w:rPr>
          <w:rFonts w:cs="Times New Roman"/>
          <w:szCs w:val="24"/>
        </w:rPr>
        <w:t xml:space="preserve"> </w:t>
      </w:r>
      <w:r>
        <w:rPr>
          <w:rFonts w:cs="Times New Roman"/>
        </w:rPr>
        <w:t>Range: 0 to 48.</w:t>
      </w:r>
      <w:r w:rsidRPr="001678D7">
        <w:rPr>
          <w:rFonts w:cs="Times New Roman"/>
          <w:szCs w:val="24"/>
        </w:rPr>
        <w:t xml:space="preserve"> </w:t>
      </w:r>
      <w:r w:rsidRPr="001678D7">
        <w:rPr>
          <w:rFonts w:cs="Times New Roman"/>
          <w:szCs w:val="24"/>
          <w:vertAlign w:val="superscript"/>
        </w:rPr>
        <w:t>f </w:t>
      </w:r>
      <w:r w:rsidRPr="001678D7">
        <w:rPr>
          <w:rFonts w:cs="Times New Roman"/>
          <w:szCs w:val="24"/>
        </w:rPr>
        <w:t>Epistemic trust, epistemic mistrust and epistemic credulity were assessed with the German 12-item version of the Epistemic Trust, Mistrust and Credulity Questionnaire (ETMCQ).</w:t>
      </w:r>
      <w:r>
        <w:rPr>
          <w:rFonts w:cs="Times New Roman"/>
          <w:szCs w:val="24"/>
        </w:rPr>
        <w:t xml:space="preserve"> </w:t>
      </w:r>
      <w:r>
        <w:rPr>
          <w:rFonts w:cs="Times New Roman"/>
        </w:rPr>
        <w:t>Range trust: 5 to 35, range mistrust: 3 to 21, range credulity: 4 to 28.</w:t>
      </w:r>
    </w:p>
    <w:p w14:paraId="44EA89FC" w14:textId="77777777" w:rsidR="00CE1D09" w:rsidRPr="00CE1D09" w:rsidRDefault="00CE1D09" w:rsidP="00CE1D09">
      <w:pPr>
        <w:spacing w:after="0"/>
        <w:ind w:right="-852"/>
        <w:rPr>
          <w:rFonts w:cs="Times New Roman"/>
          <w:szCs w:val="24"/>
        </w:rPr>
      </w:pPr>
    </w:p>
    <w:p w14:paraId="11EC8DA1" w14:textId="2B33B1EF" w:rsidR="00994A3D" w:rsidRPr="00CE1D09" w:rsidRDefault="00994A3D" w:rsidP="00CE1D09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CE1D09" w:rsidRDefault="00DE23E8" w:rsidP="00CE1D09">
      <w:pPr>
        <w:spacing w:before="240"/>
        <w:rPr>
          <w:rFonts w:cs="Times New Roman"/>
          <w:szCs w:val="24"/>
        </w:rPr>
      </w:pPr>
    </w:p>
    <w:sectPr w:rsidR="00DE23E8" w:rsidRPr="00CE1D0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2F82A" w14:textId="77777777" w:rsidR="00432D5E" w:rsidRDefault="00432D5E" w:rsidP="00117666">
      <w:pPr>
        <w:spacing w:after="0"/>
      </w:pPr>
      <w:r>
        <w:separator/>
      </w:r>
    </w:p>
  </w:endnote>
  <w:endnote w:type="continuationSeparator" w:id="0">
    <w:p w14:paraId="4BB3E340" w14:textId="77777777" w:rsidR="00432D5E" w:rsidRDefault="00432D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6F04315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26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6F043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26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73D1B23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1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73D1B2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1D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F4068" w14:textId="77777777" w:rsidR="00432D5E" w:rsidRDefault="00432D5E" w:rsidP="00117666">
      <w:pPr>
        <w:spacing w:after="0"/>
      </w:pPr>
      <w:r>
        <w:separator/>
      </w:r>
    </w:p>
  </w:footnote>
  <w:footnote w:type="continuationSeparator" w:id="0">
    <w:p w14:paraId="4BA907B2" w14:textId="77777777" w:rsidR="00432D5E" w:rsidRDefault="00432D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9600047">
    <w:abstractNumId w:val="0"/>
  </w:num>
  <w:num w:numId="2" w16cid:durableId="1984264084">
    <w:abstractNumId w:val="4"/>
  </w:num>
  <w:num w:numId="3" w16cid:durableId="912082405">
    <w:abstractNumId w:val="1"/>
  </w:num>
  <w:num w:numId="4" w16cid:durableId="887453495">
    <w:abstractNumId w:val="5"/>
  </w:num>
  <w:num w:numId="5" w16cid:durableId="12727398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5559265">
    <w:abstractNumId w:val="3"/>
  </w:num>
  <w:num w:numId="7" w16cid:durableId="292055282">
    <w:abstractNumId w:val="6"/>
  </w:num>
  <w:num w:numId="8" w16cid:durableId="1173958737">
    <w:abstractNumId w:val="6"/>
  </w:num>
  <w:num w:numId="9" w16cid:durableId="872613428">
    <w:abstractNumId w:val="6"/>
  </w:num>
  <w:num w:numId="10" w16cid:durableId="17898950">
    <w:abstractNumId w:val="6"/>
  </w:num>
  <w:num w:numId="11" w16cid:durableId="2120106686">
    <w:abstractNumId w:val="6"/>
  </w:num>
  <w:num w:numId="12" w16cid:durableId="727461424">
    <w:abstractNumId w:val="6"/>
  </w:num>
  <w:num w:numId="13" w16cid:durableId="883372732">
    <w:abstractNumId w:val="3"/>
  </w:num>
  <w:num w:numId="14" w16cid:durableId="401564084">
    <w:abstractNumId w:val="2"/>
  </w:num>
  <w:num w:numId="15" w16cid:durableId="1017386494">
    <w:abstractNumId w:val="2"/>
  </w:num>
  <w:num w:numId="16" w16cid:durableId="1699087808">
    <w:abstractNumId w:val="2"/>
  </w:num>
  <w:num w:numId="17" w16cid:durableId="1534345427">
    <w:abstractNumId w:val="2"/>
  </w:num>
  <w:num w:numId="18" w16cid:durableId="874081779">
    <w:abstractNumId w:val="2"/>
  </w:num>
  <w:num w:numId="19" w16cid:durableId="1716731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2636"/>
    <w:rsid w:val="000A51D6"/>
    <w:rsid w:val="000F5B7F"/>
    <w:rsid w:val="00105FD9"/>
    <w:rsid w:val="00117666"/>
    <w:rsid w:val="001549D3"/>
    <w:rsid w:val="00160065"/>
    <w:rsid w:val="001678D7"/>
    <w:rsid w:val="0017265D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2D5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57C7"/>
    <w:rsid w:val="0093429D"/>
    <w:rsid w:val="00943573"/>
    <w:rsid w:val="00970F7D"/>
    <w:rsid w:val="00994A3D"/>
    <w:rsid w:val="009C2B12"/>
    <w:rsid w:val="009C70F3"/>
    <w:rsid w:val="00A174D9"/>
    <w:rsid w:val="00A23209"/>
    <w:rsid w:val="00A569CD"/>
    <w:rsid w:val="00AB5EE2"/>
    <w:rsid w:val="00AB6715"/>
    <w:rsid w:val="00B1671E"/>
    <w:rsid w:val="00B25EB8"/>
    <w:rsid w:val="00B354E1"/>
    <w:rsid w:val="00B356C7"/>
    <w:rsid w:val="00B37F4D"/>
    <w:rsid w:val="00C52A7B"/>
    <w:rsid w:val="00C56BAF"/>
    <w:rsid w:val="00C679AA"/>
    <w:rsid w:val="00C75972"/>
    <w:rsid w:val="00CC0A3A"/>
    <w:rsid w:val="00CD066B"/>
    <w:rsid w:val="00CE1D09"/>
    <w:rsid w:val="00CE4FEE"/>
    <w:rsid w:val="00DB59C3"/>
    <w:rsid w:val="00DC259A"/>
    <w:rsid w:val="00DE23E8"/>
    <w:rsid w:val="00E52377"/>
    <w:rsid w:val="00E64E17"/>
    <w:rsid w:val="00E866C9"/>
    <w:rsid w:val="00EA3D3C"/>
    <w:rsid w:val="00EB28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DD697F2-FEE2-403B-9C4C-99E0705F2F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5</cp:revision>
  <cp:lastPrinted>2013-10-03T12:51:00Z</cp:lastPrinted>
  <dcterms:created xsi:type="dcterms:W3CDTF">2025-04-08T11:53:00Z</dcterms:created>
  <dcterms:modified xsi:type="dcterms:W3CDTF">2025-07-0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